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6F5" w:rsidRPr="00064368" w:rsidRDefault="001A56F5" w:rsidP="001A56F5">
      <w:pPr>
        <w:rPr>
          <w:b/>
        </w:rPr>
      </w:pPr>
      <w:r w:rsidRPr="00064368">
        <w:rPr>
          <w:b/>
        </w:rPr>
        <w:t xml:space="preserve">S2 </w:t>
      </w:r>
      <w:r w:rsidRPr="00064368">
        <w:rPr>
          <w:b/>
          <w:bCs/>
        </w:rPr>
        <w:t xml:space="preserve">Table. </w:t>
      </w:r>
      <w:r w:rsidRPr="00064368">
        <w:rPr>
          <w:b/>
        </w:rPr>
        <w:t>Primers for the</w:t>
      </w:r>
      <w:r w:rsidRPr="00064368">
        <w:rPr>
          <w:b/>
          <w:i/>
          <w:iCs/>
        </w:rPr>
        <w:t xml:space="preserve"> klf6a</w:t>
      </w:r>
      <w:r w:rsidRPr="00064368">
        <w:rPr>
          <w:b/>
        </w:rPr>
        <w:t xml:space="preserve"> or </w:t>
      </w:r>
      <w:r w:rsidRPr="00064368">
        <w:rPr>
          <w:b/>
          <w:i/>
          <w:iCs/>
        </w:rPr>
        <w:t>tagln2</w:t>
      </w:r>
      <w:r w:rsidRPr="00064368">
        <w:rPr>
          <w:b/>
        </w:rPr>
        <w:t xml:space="preserve"> mutant, </w:t>
      </w:r>
      <w:r w:rsidRPr="00064368">
        <w:rPr>
          <w:b/>
          <w:i/>
          <w:iCs/>
        </w:rPr>
        <w:t>KI(klf6a</w:t>
      </w:r>
      <w:r>
        <w:rPr>
          <w:b/>
          <w:i/>
          <w:iCs/>
        </w:rPr>
        <w:t>-</w:t>
      </w:r>
      <w:r w:rsidRPr="00BF30FC">
        <w:rPr>
          <w:b/>
          <w:iCs/>
        </w:rPr>
        <w:t>HA</w:t>
      </w:r>
      <w:r>
        <w:rPr>
          <w:b/>
          <w:i/>
          <w:iCs/>
        </w:rPr>
        <w:t>-P2A-gal4</w:t>
      </w:r>
      <w:r w:rsidRPr="00064368">
        <w:rPr>
          <w:b/>
          <w:i/>
          <w:iCs/>
        </w:rPr>
        <w:t>)</w:t>
      </w:r>
      <w:r w:rsidRPr="00064368">
        <w:rPr>
          <w:b/>
        </w:rPr>
        <w:t xml:space="preserve"> genotyping, WISH, </w:t>
      </w:r>
      <w:proofErr w:type="spellStart"/>
      <w:r w:rsidRPr="00064368">
        <w:rPr>
          <w:b/>
        </w:rPr>
        <w:t>ChIP</w:t>
      </w:r>
      <w:proofErr w:type="spellEnd"/>
      <w:r w:rsidRPr="00064368">
        <w:rPr>
          <w:b/>
        </w:rPr>
        <w:t>-PCR, and RT-PCR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985"/>
        <w:gridCol w:w="5245"/>
      </w:tblGrid>
      <w:tr w:rsidR="001A56F5" w:rsidRPr="00064368" w:rsidTr="00446C43">
        <w:trPr>
          <w:tblHeader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Purpo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Primer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Primer sequence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</w:t>
            </w:r>
            <w:r w:rsidRPr="00064368">
              <w:rPr>
                <w:rFonts w:eastAsia="Times New Roman"/>
                <w:i/>
                <w:iCs/>
              </w:rPr>
              <w:t>6</w:t>
            </w:r>
            <w:r w:rsidRPr="00064368">
              <w:rPr>
                <w:i/>
                <w:iCs/>
              </w:rPr>
              <w:t>a</w:t>
            </w:r>
            <w:r w:rsidRPr="00064368">
              <w:rPr>
                <w:rFonts w:eastAsia="Times New Roman"/>
              </w:rPr>
              <w:t xml:space="preserve"> </w:t>
            </w:r>
            <w:r w:rsidRPr="00064368">
              <w:t>mutant genotyping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t>WT-F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</w:t>
            </w:r>
            <w:r w:rsidRPr="00987FAE">
              <w:t>GGATGCCAGCAGCGAGG-</w:t>
            </w:r>
            <w:r w:rsidRPr="00064368">
              <w:t>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/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t>Mutant-F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</w:t>
            </w:r>
            <w:r w:rsidRPr="00987FAE">
              <w:t>TGAATTCGGATGCGAGG-</w:t>
            </w:r>
            <w:r w:rsidRPr="00064368">
              <w:t>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/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rPr>
                <w:rFonts w:eastAsia="Times New Roman"/>
              </w:rPr>
              <w:t>C</w:t>
            </w:r>
            <w:r w:rsidRPr="00064368">
              <w:t>ommon-R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</w:t>
            </w:r>
            <w:r w:rsidRPr="00987FAE">
              <w:t>TGCAGGAGACGTGAAACCT-</w:t>
            </w:r>
            <w:r w:rsidRPr="00064368">
              <w:t>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tagln2</w:t>
            </w:r>
            <w:r w:rsidRPr="00064368">
              <w:rPr>
                <w:rFonts w:eastAsia="Times New Roman"/>
              </w:rPr>
              <w:t xml:space="preserve"> </w:t>
            </w:r>
            <w:r w:rsidRPr="00064368">
              <w:t>mutant genotyping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A56F5" w:rsidRPr="00064368" w:rsidRDefault="001A56F5" w:rsidP="00446C43">
            <w:r w:rsidRPr="00064368">
              <w:rPr>
                <w:rFonts w:eastAsia="Times New Roman"/>
              </w:rPr>
              <w:t>W</w:t>
            </w:r>
            <w:r w:rsidRPr="00064368">
              <w:t>T-F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</w:t>
            </w:r>
            <w:r w:rsidRPr="00987FAE">
              <w:t>CGTCCTACGGT CTGAGTCG-</w:t>
            </w:r>
            <w:r w:rsidRPr="00064368">
              <w:t>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1A56F5" w:rsidRPr="00064368" w:rsidRDefault="001A56F5" w:rsidP="00446C43">
            <w:r w:rsidRPr="00064368">
              <w:rPr>
                <w:rFonts w:eastAsia="Times New Roman"/>
              </w:rPr>
              <w:t>M</w:t>
            </w:r>
            <w:r w:rsidRPr="00064368">
              <w:t>utant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AAAGGTCCGTCCTGAGTC 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/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A56F5" w:rsidRPr="00064368" w:rsidRDefault="001A56F5" w:rsidP="00446C43">
            <w:r w:rsidRPr="00064368">
              <w:rPr>
                <w:rFonts w:eastAsia="Times New Roman"/>
              </w:rPr>
              <w:t>C</w:t>
            </w:r>
            <w:r w:rsidRPr="00064368">
              <w:t>ommon-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 xml:space="preserve">- </w:t>
            </w:r>
            <w:r w:rsidRPr="00987FAE">
              <w:t>CTCTCACCCTCCCATAAGTCG</w:t>
            </w:r>
            <w:r w:rsidRPr="00064368">
              <w:t xml:space="preserve"> 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WISH</w:t>
            </w:r>
            <w:bookmarkStart w:id="0" w:name="_GoBack"/>
            <w:bookmarkEnd w:id="0"/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2a</w:t>
            </w:r>
            <w:r w:rsidRPr="00064368">
              <w:t>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</w:t>
            </w:r>
            <w:r w:rsidRPr="00987FAE">
              <w:t>GGATCCGGAAGGATGAACTGGACAGG-</w:t>
            </w:r>
            <w:r w:rsidRPr="00064368">
              <w:t>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2a</w:t>
            </w:r>
            <w:r w:rsidRPr="00064368">
              <w:t>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AATACGACTCACTATAGGGCTCGAGGCGTTTAGTCCACATTTTCCA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2b</w:t>
            </w:r>
            <w:r w:rsidRPr="00064368">
              <w:t>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GAATTCCGCACACAATTGGTCTAGGA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2b</w:t>
            </w:r>
            <w:r w:rsidRPr="00064368">
              <w:t>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AATACGACTCACTATAGGGTACGTACATCGTTGTGCATTTTCCAC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4</w:t>
            </w:r>
            <w:r w:rsidRPr="00064368">
              <w:t>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CCCAGATATCAGCGACGTTT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4</w:t>
            </w:r>
            <w:r w:rsidRPr="00064368">
              <w:t>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AATACGACTCACTATAGGGCCTGCGGAAATCCAGAATAA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6a</w:t>
            </w:r>
            <w:r w:rsidRPr="00064368">
              <w:t>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CCCACTCACATCTTTACCTCC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6a</w:t>
            </w:r>
            <w:r w:rsidRPr="00064368">
              <w:t>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GAATTGTAATACGACTCACTATAGGTTTCCCGACACCATTCAGCC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6b</w:t>
            </w:r>
            <w:r w:rsidRPr="00064368">
              <w:t>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GTGCTTGACACGGGATAC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lf6b</w:t>
            </w:r>
            <w:r w:rsidRPr="00064368">
              <w:t>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AATACGACTCACTATAGGGACCTCTATTCAGCACCAGAAC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/>
        </w:tc>
        <w:tc>
          <w:tcPr>
            <w:tcW w:w="1985" w:type="dxa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tagln2</w:t>
            </w:r>
            <w:r w:rsidRPr="00064368">
              <w:t>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CTCACTGCTGCCGAACGATA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/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tagln2</w:t>
            </w:r>
            <w:r w:rsidRPr="00064368">
              <w:t>-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r w:rsidRPr="00064368">
              <w:t>5</w:t>
            </w:r>
            <w:r w:rsidRPr="00064368">
              <w:rPr>
                <w:rFonts w:hint="eastAsia"/>
              </w:rPr>
              <w:t>′</w:t>
            </w:r>
            <w:r w:rsidRPr="00064368">
              <w:t>-TAATACGACTCACTATAGGGACTGGCTCATGTGAGGGGTA-3</w:t>
            </w:r>
            <w:r w:rsidRPr="00064368">
              <w:rPr>
                <w:rFonts w:hint="eastAsia"/>
              </w:rPr>
              <w:t>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qPCR</w:t>
            </w: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KLF6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TCTCATCAGCCCGAGCTTTTG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KLF6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GAGCTGTCAGAGGATTCGCT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GAPDH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TGCACCACCAACTGCTTAGC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GAPDH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GGCATGGACTGTGGTCATGAG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t>β-actin-F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CTGTCTTCCCATCCATCGTGGGTC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t>β-actin-R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CTCCATATCATCCCAGTTGGTGACA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TAGLN2-F</w:t>
            </w:r>
          </w:p>
        </w:tc>
        <w:tc>
          <w:tcPr>
            <w:tcW w:w="5245" w:type="dxa"/>
            <w:tcBorders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TCCAGAACTGGCTCAAGGATG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TAGLN2-R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TCCCAGAGGTCCACAGTTTG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proofErr w:type="spellStart"/>
            <w:r w:rsidRPr="00064368">
              <w:rPr>
                <w:rFonts w:eastAsia="Times New Roman"/>
              </w:rPr>
              <w:t>ChIP</w:t>
            </w:r>
            <w:proofErr w:type="spellEnd"/>
            <w:r w:rsidRPr="00064368">
              <w:rPr>
                <w:rFonts w:eastAsia="Times New Roman"/>
              </w:rPr>
              <w:t>-PCR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Tagln2 ChIP-F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GTCCATGACAACAGGGACTG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Tagln2 ChIP-R1</w:t>
            </w:r>
          </w:p>
        </w:tc>
        <w:tc>
          <w:tcPr>
            <w:tcW w:w="5245" w:type="dxa"/>
            <w:tcBorders>
              <w:top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TCTTGGAGTAGTCAGTGAATAAACT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 xml:space="preserve">Tagln2 </w:t>
            </w:r>
            <w:proofErr w:type="spellStart"/>
            <w:r w:rsidRPr="00064368">
              <w:rPr>
                <w:rFonts w:eastAsia="Times New Roman"/>
              </w:rPr>
              <w:t>ChIP</w:t>
            </w:r>
            <w:proofErr w:type="spellEnd"/>
            <w:r w:rsidRPr="00064368">
              <w:rPr>
                <w:rFonts w:eastAsia="Times New Roman"/>
              </w:rPr>
              <w:t xml:space="preserve"> F2</w:t>
            </w:r>
          </w:p>
        </w:tc>
        <w:tc>
          <w:tcPr>
            <w:tcW w:w="5245" w:type="dxa"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TATGCGCTATGTCGCGGTAA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 xml:space="preserve">Tagln2 </w:t>
            </w:r>
            <w:proofErr w:type="spellStart"/>
            <w:r w:rsidRPr="00064368">
              <w:rPr>
                <w:rFonts w:eastAsia="Times New Roman"/>
              </w:rPr>
              <w:t>ChIP</w:t>
            </w:r>
            <w:proofErr w:type="spellEnd"/>
            <w:r w:rsidRPr="00064368">
              <w:rPr>
                <w:rFonts w:eastAsia="Times New Roman"/>
              </w:rPr>
              <w:t xml:space="preserve"> R2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AAGGAAATGTCACGCCAGCA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  <w:i/>
                <w:iCs/>
              </w:rPr>
              <w:t>KI(klf6a</w:t>
            </w:r>
            <w:r w:rsidRPr="00064368">
              <w:rPr>
                <w:rFonts w:eastAsia="Times New Roman"/>
              </w:rPr>
              <w:t>-HA-</w:t>
            </w:r>
            <w:r w:rsidRPr="00064368">
              <w:rPr>
                <w:rFonts w:eastAsia="Times New Roman"/>
                <w:i/>
                <w:iCs/>
              </w:rPr>
              <w:t>P2A-gal4</w:t>
            </w:r>
            <w:r w:rsidRPr="00064368">
              <w:rPr>
                <w:rFonts w:eastAsia="Times New Roman"/>
              </w:rPr>
              <w:t>) identificat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  <w:i/>
                <w:iCs/>
              </w:rPr>
              <w:t>KI(klf6a)</w:t>
            </w:r>
            <w:r w:rsidRPr="00064368">
              <w:rPr>
                <w:rFonts w:eastAsia="Times New Roman"/>
              </w:rPr>
              <w:t xml:space="preserve"> F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CCTGCTTGTATTTCACGTACAGA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  <w:i/>
                <w:iCs/>
              </w:rPr>
              <w:t>KI(klf6a)</w:t>
            </w:r>
            <w:r w:rsidRPr="00064368">
              <w:rPr>
                <w:rFonts w:eastAsia="Times New Roman"/>
              </w:rPr>
              <w:t xml:space="preserve"> gal4 R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5′-GGAGAGTAGCGACACTCCCAGT-3′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 w:val="restart"/>
            <w:vAlign w:val="center"/>
          </w:tcPr>
          <w:p w:rsidR="001A56F5" w:rsidRPr="00064368" w:rsidRDefault="001A56F5" w:rsidP="00446C43">
            <w:r w:rsidRPr="00064368">
              <w:rPr>
                <w:i/>
                <w:iCs/>
              </w:rPr>
              <w:t>KI(Cdh5-mRFP)</w:t>
            </w:r>
            <w:r w:rsidRPr="00064368">
              <w:t xml:space="preserve"> identifi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  <w:i/>
                <w:iCs/>
              </w:rPr>
            </w:pPr>
            <w:r w:rsidRPr="00064368">
              <w:rPr>
                <w:rFonts w:eastAsia="Times New Roman"/>
                <w:i/>
                <w:iCs/>
              </w:rPr>
              <w:t>cdh5-F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GGATAAACCATTTCAGTTGTTGCTCC</w:t>
            </w:r>
          </w:p>
        </w:tc>
      </w:tr>
      <w:tr w:rsidR="001A56F5" w:rsidRPr="00064368" w:rsidTr="00446C43">
        <w:trPr>
          <w:tblHeader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  <w:i/>
                <w:iCs/>
              </w:rPr>
            </w:pPr>
            <w:r w:rsidRPr="00064368">
              <w:rPr>
                <w:rFonts w:eastAsia="Times New Roman"/>
                <w:i/>
                <w:iCs/>
              </w:rPr>
              <w:t>mRFP-5-R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:rsidR="001A56F5" w:rsidRPr="00064368" w:rsidRDefault="001A56F5" w:rsidP="00446C43">
            <w:pPr>
              <w:rPr>
                <w:rFonts w:eastAsia="Times New Roman"/>
              </w:rPr>
            </w:pPr>
            <w:r w:rsidRPr="00064368">
              <w:rPr>
                <w:rFonts w:eastAsia="Times New Roman"/>
              </w:rPr>
              <w:t>CTCGGAGGAGGCCATTGAACC</w:t>
            </w:r>
          </w:p>
        </w:tc>
      </w:tr>
    </w:tbl>
    <w:p w:rsidR="002D595B" w:rsidRPr="00321644" w:rsidRDefault="002D595B"/>
    <w:sectPr w:rsidR="002D595B" w:rsidRPr="00321644" w:rsidSect="00321644">
      <w:footerReference w:type="default" r:id="rId6"/>
      <w:pgSz w:w="12240" w:h="15840" w:code="1"/>
      <w:pgMar w:top="864" w:right="1440" w:bottom="864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0B31" w:rsidRDefault="005F0B31">
      <w:r>
        <w:separator/>
      </w:r>
    </w:p>
  </w:endnote>
  <w:endnote w:type="continuationSeparator" w:id="0">
    <w:p w:rsidR="005F0B31" w:rsidRDefault="005F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390" w:rsidRPr="00270B1B" w:rsidRDefault="001A56F5" w:rsidP="00190C10">
    <w:pPr>
      <w:pStyle w:val="a3"/>
      <w:pBdr>
        <w:top w:val="single" w:sz="4" w:space="1" w:color="auto"/>
      </w:pBdr>
      <w:jc w:val="center"/>
    </w:pPr>
    <w:r w:rsidRPr="00270B1B">
      <w:t xml:space="preserve">Page </w:t>
    </w:r>
    <w:r w:rsidRPr="00270B1B">
      <w:rPr>
        <w:b/>
        <w:bCs/>
      </w:rPr>
      <w:fldChar w:fldCharType="begin"/>
    </w:r>
    <w:r w:rsidRPr="00270B1B">
      <w:rPr>
        <w:b/>
        <w:bCs/>
      </w:rPr>
      <w:instrText xml:space="preserve"> PAGE </w:instrText>
    </w:r>
    <w:r w:rsidRPr="00270B1B">
      <w:rPr>
        <w:b/>
        <w:bCs/>
      </w:rPr>
      <w:fldChar w:fldCharType="separate"/>
    </w:r>
    <w:r w:rsidR="00321644">
      <w:rPr>
        <w:b/>
        <w:bCs/>
        <w:noProof/>
      </w:rPr>
      <w:t>1</w:t>
    </w:r>
    <w:r w:rsidRPr="00270B1B">
      <w:rPr>
        <w:b/>
        <w:bCs/>
      </w:rPr>
      <w:fldChar w:fldCharType="end"/>
    </w:r>
    <w:r w:rsidRPr="00270B1B">
      <w:t xml:space="preserve"> of </w:t>
    </w:r>
    <w:r w:rsidRPr="00270B1B">
      <w:rPr>
        <w:b/>
        <w:bCs/>
      </w:rPr>
      <w:fldChar w:fldCharType="begin"/>
    </w:r>
    <w:r w:rsidRPr="00270B1B">
      <w:rPr>
        <w:b/>
        <w:bCs/>
      </w:rPr>
      <w:instrText xml:space="preserve"> NUMPAGES  </w:instrText>
    </w:r>
    <w:r w:rsidRPr="00270B1B">
      <w:rPr>
        <w:b/>
        <w:bCs/>
      </w:rPr>
      <w:fldChar w:fldCharType="separate"/>
    </w:r>
    <w:r w:rsidR="00321644">
      <w:rPr>
        <w:b/>
        <w:bCs/>
        <w:noProof/>
      </w:rPr>
      <w:t>1</w:t>
    </w:r>
    <w:r w:rsidRPr="00270B1B">
      <w:rPr>
        <w:b/>
        <w:bCs/>
      </w:rPr>
      <w:fldChar w:fldCharType="end"/>
    </w:r>
  </w:p>
  <w:p w:rsidR="00C24390" w:rsidRPr="00270B1B" w:rsidRDefault="005F0B31" w:rsidP="00B547A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0B31" w:rsidRDefault="005F0B31">
      <w:r>
        <w:separator/>
      </w:r>
    </w:p>
  </w:footnote>
  <w:footnote w:type="continuationSeparator" w:id="0">
    <w:p w:rsidR="005F0B31" w:rsidRDefault="005F0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6F5"/>
    <w:rsid w:val="00146BA4"/>
    <w:rsid w:val="001A56F5"/>
    <w:rsid w:val="0027671F"/>
    <w:rsid w:val="00294660"/>
    <w:rsid w:val="002D595B"/>
    <w:rsid w:val="00321644"/>
    <w:rsid w:val="003B19D4"/>
    <w:rsid w:val="005F0B31"/>
    <w:rsid w:val="008A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49DA4"/>
  <w15:chartTrackingRefBased/>
  <w15:docId w15:val="{E71F0947-CE9A-41A9-8155-48E82243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6F5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1A56F5"/>
    <w:pPr>
      <w:spacing w:before="120"/>
      <w:ind w:firstLine="720"/>
    </w:pPr>
    <w:rPr>
      <w:sz w:val="24"/>
      <w:szCs w:val="24"/>
    </w:rPr>
  </w:style>
  <w:style w:type="paragraph" w:styleId="a3">
    <w:name w:val="footer"/>
    <w:basedOn w:val="a"/>
    <w:link w:val="a4"/>
    <w:uiPriority w:val="99"/>
    <w:rsid w:val="001A56F5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uiPriority w:val="99"/>
    <w:rsid w:val="001A56F5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1A56F5"/>
  </w:style>
  <w:style w:type="paragraph" w:styleId="a6">
    <w:name w:val="header"/>
    <w:basedOn w:val="a"/>
    <w:link w:val="a7"/>
    <w:uiPriority w:val="99"/>
    <w:unhideWhenUsed/>
    <w:rsid w:val="00146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6BA4"/>
    <w:rPr>
      <w:rFonts w:ascii="Times New Roman" w:eastAsia="等线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o910</dc:creator>
  <cp:keywords/>
  <dc:description/>
  <cp:lastModifiedBy>文 霖</cp:lastModifiedBy>
  <cp:revision>2</cp:revision>
  <dcterms:created xsi:type="dcterms:W3CDTF">2021-07-04T09:06:00Z</dcterms:created>
  <dcterms:modified xsi:type="dcterms:W3CDTF">2021-07-04T09:06:00Z</dcterms:modified>
</cp:coreProperties>
</file>